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71"/>
        <w:tblW w:w="9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8"/>
        <w:gridCol w:w="1316"/>
        <w:gridCol w:w="1895"/>
        <w:gridCol w:w="1581"/>
        <w:gridCol w:w="745"/>
        <w:gridCol w:w="1520"/>
        <w:gridCol w:w="1520"/>
      </w:tblGrid>
      <w:tr w:rsidR="00934235" w:rsidRPr="00B339F7" w14:paraId="6CF5C845" w14:textId="77777777" w:rsidTr="00934235">
        <w:trPr>
          <w:trHeight w:val="312"/>
        </w:trPr>
        <w:tc>
          <w:tcPr>
            <w:tcW w:w="698" w:type="dxa"/>
            <w:shd w:val="clear" w:color="000000" w:fill="FFFFFF"/>
            <w:noWrap/>
            <w:vAlign w:val="bottom"/>
            <w:hideMark/>
          </w:tcPr>
          <w:p w14:paraId="6387E4A8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316" w:type="dxa"/>
            <w:shd w:val="clear" w:color="000000" w:fill="FFFFFF"/>
            <w:noWrap/>
            <w:vAlign w:val="bottom"/>
            <w:hideMark/>
          </w:tcPr>
          <w:p w14:paraId="6F5BF877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-operative diagnosis</w:t>
            </w:r>
          </w:p>
        </w:tc>
        <w:tc>
          <w:tcPr>
            <w:tcW w:w="1895" w:type="dxa"/>
            <w:shd w:val="clear" w:color="000000" w:fill="FFFFFF"/>
            <w:noWrap/>
            <w:vAlign w:val="bottom"/>
            <w:hideMark/>
          </w:tcPr>
          <w:p w14:paraId="63906BD9" w14:textId="1009CDB5" w:rsidR="00934235" w:rsidRPr="00B339F7" w:rsidRDefault="00934235" w:rsidP="009212B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yroid Function 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atus</w:t>
            </w:r>
          </w:p>
        </w:tc>
        <w:tc>
          <w:tcPr>
            <w:tcW w:w="1581" w:type="dxa"/>
            <w:shd w:val="clear" w:color="000000" w:fill="FFFFFF"/>
            <w:noWrap/>
            <w:vAlign w:val="bottom"/>
            <w:hideMark/>
          </w:tcPr>
          <w:p w14:paraId="368659EB" w14:textId="37FE310C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Levothyroxin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pplementation 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745" w:type="dxa"/>
            <w:shd w:val="clear" w:color="000000" w:fill="FFFFFF"/>
            <w:noWrap/>
            <w:vAlign w:val="bottom"/>
            <w:hideMark/>
          </w:tcPr>
          <w:p w14:paraId="151A063C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NT Freq.</w:t>
            </w:r>
          </w:p>
        </w:tc>
        <w:tc>
          <w:tcPr>
            <w:tcW w:w="1520" w:type="dxa"/>
            <w:shd w:val="clear" w:color="000000" w:fill="FFFFFF"/>
            <w:vAlign w:val="bottom"/>
          </w:tcPr>
          <w:p w14:paraId="313871AC" w14:textId="77777777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889821" w14:textId="5D6DABF9" w:rsidR="00934235" w:rsidRDefault="00934235" w:rsidP="009212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isk for cancer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based on DNT</w:t>
            </w:r>
          </w:p>
        </w:tc>
        <w:tc>
          <w:tcPr>
            <w:tcW w:w="1520" w:type="dxa"/>
            <w:shd w:val="clear" w:color="000000" w:fill="FFFFFF"/>
          </w:tcPr>
          <w:p w14:paraId="0C5A6C6D" w14:textId="54729345" w:rsidR="00934235" w:rsidRDefault="00934235" w:rsidP="009212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ACCB12C" w14:textId="77777777" w:rsidR="00934235" w:rsidRDefault="00934235" w:rsidP="009212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26DE4F8" w14:textId="03FE3890" w:rsidR="00934235" w:rsidRPr="00B339F7" w:rsidRDefault="00934235" w:rsidP="009212B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hological Diagnosis post -operative</w:t>
            </w:r>
          </w:p>
        </w:tc>
      </w:tr>
      <w:tr w:rsidR="00934235" w:rsidRPr="00B339F7" w14:paraId="0FC9F488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2C10F887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221B1774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1415796" w14:textId="61C83FFB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2CA1206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7D2D5E23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.64</w:t>
            </w:r>
          </w:p>
        </w:tc>
        <w:tc>
          <w:tcPr>
            <w:tcW w:w="1520" w:type="dxa"/>
            <w:vAlign w:val="bottom"/>
          </w:tcPr>
          <w:p w14:paraId="5C2557B3" w14:textId="536B5D27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20" w:type="dxa"/>
            <w:vAlign w:val="bottom"/>
          </w:tcPr>
          <w:p w14:paraId="508169F0" w14:textId="75411090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</w:tr>
      <w:tr w:rsidR="00934235" w:rsidRPr="00B339F7" w14:paraId="1026E497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1B6BECD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AC29D8E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2E022809" w14:textId="69D0484A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23C6A35C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DD172DF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89</w:t>
            </w:r>
          </w:p>
        </w:tc>
        <w:tc>
          <w:tcPr>
            <w:tcW w:w="1520" w:type="dxa"/>
            <w:vAlign w:val="bottom"/>
          </w:tcPr>
          <w:p w14:paraId="33D93136" w14:textId="58E17802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  <w:vAlign w:val="bottom"/>
          </w:tcPr>
          <w:p w14:paraId="2730A496" w14:textId="1FA263BE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</w:tr>
      <w:tr w:rsidR="00934235" w:rsidRPr="00B339F7" w14:paraId="7891E264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3F1C1D04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4920A14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9481EA4" w14:textId="179A844A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3ECC6660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8F2B7FE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1520" w:type="dxa"/>
            <w:vAlign w:val="bottom"/>
          </w:tcPr>
          <w:p w14:paraId="2B5C9E5E" w14:textId="5CC5D292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  <w:vAlign w:val="bottom"/>
          </w:tcPr>
          <w:p w14:paraId="52894E69" w14:textId="2E41BF82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</w:tr>
      <w:tr w:rsidR="00934235" w:rsidRPr="00B339F7" w14:paraId="08B767CA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FA704C7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56EEFE2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6F097FFB" w14:textId="1280A119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A7FA9AE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73F683F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.42</w:t>
            </w:r>
          </w:p>
        </w:tc>
        <w:tc>
          <w:tcPr>
            <w:tcW w:w="1520" w:type="dxa"/>
            <w:vAlign w:val="bottom"/>
          </w:tcPr>
          <w:p w14:paraId="3EDCBEB9" w14:textId="2C2C0FD2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  <w:vAlign w:val="bottom"/>
          </w:tcPr>
          <w:p w14:paraId="168F0B76" w14:textId="1B344235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</w:tr>
      <w:tr w:rsidR="00934235" w:rsidRPr="00B339F7" w14:paraId="2A578BD6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F157384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4FD8590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57406938" w14:textId="7DD1D365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D117730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215589A9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520" w:type="dxa"/>
            <w:vAlign w:val="bottom"/>
          </w:tcPr>
          <w:p w14:paraId="1634DC04" w14:textId="3167AA88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high risk</w:t>
            </w:r>
          </w:p>
        </w:tc>
        <w:tc>
          <w:tcPr>
            <w:tcW w:w="1520" w:type="dxa"/>
            <w:vAlign w:val="bottom"/>
          </w:tcPr>
          <w:p w14:paraId="698EE797" w14:textId="358DA662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TC</w:t>
            </w:r>
          </w:p>
        </w:tc>
      </w:tr>
      <w:tr w:rsidR="00934235" w:rsidRPr="00B339F7" w14:paraId="56F1088F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B9C4D81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65659FB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48AAE994" w14:textId="5924FEC3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5FCFADF4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7335647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520" w:type="dxa"/>
            <w:vAlign w:val="bottom"/>
          </w:tcPr>
          <w:p w14:paraId="01765CEE" w14:textId="7105E291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20" w:type="dxa"/>
            <w:vAlign w:val="bottom"/>
          </w:tcPr>
          <w:p w14:paraId="4781BB08" w14:textId="04E933D6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 - HASH</w:t>
            </w:r>
          </w:p>
        </w:tc>
      </w:tr>
      <w:tr w:rsidR="00934235" w:rsidRPr="00B339F7" w14:paraId="06F1D30B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77E229F1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3A6FF425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3D2B8ABB" w14:textId="5E2C78B6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A75F9FB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30F5F61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1520" w:type="dxa"/>
            <w:vAlign w:val="bottom"/>
          </w:tcPr>
          <w:p w14:paraId="5719FA76" w14:textId="09D1D99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high risk</w:t>
            </w:r>
          </w:p>
        </w:tc>
        <w:tc>
          <w:tcPr>
            <w:tcW w:w="1520" w:type="dxa"/>
            <w:vAlign w:val="bottom"/>
          </w:tcPr>
          <w:p w14:paraId="5FCAECF8" w14:textId="34D7D52D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051D4997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63A0486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7ACC2CA4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81B0FE" w14:textId="702A75D1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P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156FAE48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3C46DF8C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7755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.57</w:t>
            </w:r>
          </w:p>
        </w:tc>
        <w:tc>
          <w:tcPr>
            <w:tcW w:w="1520" w:type="dxa"/>
            <w:vAlign w:val="bottom"/>
          </w:tcPr>
          <w:p w14:paraId="1567E7E4" w14:textId="5295A569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  <w:vAlign w:val="bottom"/>
          </w:tcPr>
          <w:p w14:paraId="05FAE484" w14:textId="1AAA616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6A1F6D61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4F9CCAB8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4D19DCC5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07F5CAB9" w14:textId="50B7ECDF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 TPO -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B6EE336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66BAD493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0" w:type="dxa"/>
            <w:vAlign w:val="bottom"/>
          </w:tcPr>
          <w:p w14:paraId="4FDEA83A" w14:textId="51F79D63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 risk</w:t>
            </w:r>
          </w:p>
        </w:tc>
        <w:tc>
          <w:tcPr>
            <w:tcW w:w="1520" w:type="dxa"/>
          </w:tcPr>
          <w:p w14:paraId="70BC4A83" w14:textId="4E37DB23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879F7AD" w14:textId="44223E49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1501E4D3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52B411A8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611637B1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7AF70262" w14:textId="6D6ED011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7123714B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4B69DABC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520" w:type="dxa"/>
            <w:vAlign w:val="bottom"/>
          </w:tcPr>
          <w:p w14:paraId="16C5AA63" w14:textId="235DBC8D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</w:tcPr>
          <w:p w14:paraId="4975B80A" w14:textId="2BE8A318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36F94CBE" w14:textId="3BE13331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198173A9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  <w:hideMark/>
          </w:tcPr>
          <w:p w14:paraId="04B4374A" w14:textId="77777777" w:rsidR="00934235" w:rsidRPr="00B339F7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16" w:type="dxa"/>
            <w:shd w:val="clear" w:color="auto" w:fill="auto"/>
            <w:noWrap/>
            <w:vAlign w:val="bottom"/>
            <w:hideMark/>
          </w:tcPr>
          <w:p w14:paraId="10B9D40C" w14:textId="7777777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  <w:hideMark/>
          </w:tcPr>
          <w:p w14:paraId="17F280AE" w14:textId="41CB860C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  <w:hideMark/>
          </w:tcPr>
          <w:p w14:paraId="4D3F5E24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  <w:hideMark/>
          </w:tcPr>
          <w:p w14:paraId="53012C81" w14:textId="777777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9</w:t>
            </w:r>
            <w:r w:rsidRPr="00B339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520" w:type="dxa"/>
            <w:vAlign w:val="bottom"/>
          </w:tcPr>
          <w:p w14:paraId="2EECCDF3" w14:textId="5E17420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B339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</w:tcPr>
          <w:p w14:paraId="5202436B" w14:textId="38264333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F1526E1" w14:textId="41B1832E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563DC4B0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7F17A0FD" w14:textId="7DD2F419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8880D69" w14:textId="20EB641C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ter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8DBF9B4" w14:textId="3475B2BB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yroid -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A0748FB" w14:textId="21CA5AC8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165BDEC8" w14:textId="5E515024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520" w:type="dxa"/>
            <w:vAlign w:val="bottom"/>
          </w:tcPr>
          <w:p w14:paraId="69358680" w14:textId="3D4D6B26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20" w:type="dxa"/>
          </w:tcPr>
          <w:p w14:paraId="5D7E6D8E" w14:textId="4DA5B59F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4EFEE0E4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61202050" w14:textId="66070289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288492B4" w14:textId="3100FD35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B02E8AD" w14:textId="63C43D90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9A54157" w14:textId="41209CA2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3F15EB29" w14:textId="736379A5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520" w:type="dxa"/>
            <w:vAlign w:val="bottom"/>
          </w:tcPr>
          <w:p w14:paraId="541408E9" w14:textId="5E1471C3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20" w:type="dxa"/>
            <w:vAlign w:val="bottom"/>
          </w:tcPr>
          <w:p w14:paraId="46EB6141" w14:textId="4575D25D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083FD3D8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7C540D88" w14:textId="4DB405D9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F98075A" w14:textId="5F3961A4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, OSA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1A00F33" w14:textId="7A03413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3473F052" w14:textId="14F6FED6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1B4FFF9A" w14:textId="1CFE8EC6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20" w:type="dxa"/>
            <w:vAlign w:val="bottom"/>
          </w:tcPr>
          <w:p w14:paraId="571FEF22" w14:textId="515D2154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20" w:type="dxa"/>
            <w:vAlign w:val="bottom"/>
          </w:tcPr>
          <w:p w14:paraId="670D6746" w14:textId="1FA6A54B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2A69413A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06C499D8" w14:textId="065DF1D8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F4EA6B8" w14:textId="52AED3A4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, SOB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19910D36" w14:textId="2E40316A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CB49DB7" w14:textId="2A7BAB74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64A1B56A" w14:textId="03C6D88B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342</w:t>
            </w:r>
          </w:p>
        </w:tc>
        <w:tc>
          <w:tcPr>
            <w:tcW w:w="1520" w:type="dxa"/>
            <w:vAlign w:val="bottom"/>
          </w:tcPr>
          <w:p w14:paraId="68C5668E" w14:textId="7CD46509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20" w:type="dxa"/>
            <w:vAlign w:val="bottom"/>
          </w:tcPr>
          <w:p w14:paraId="2AB9867D" w14:textId="7F25D0BA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61FA85FD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3EDC144A" w14:textId="01253E03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C033AF2" w14:textId="07A85E57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6620DC0D" w14:textId="795F8B86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u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PO -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5A6CC0C" w14:textId="0673D4C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3AD0CB22" w14:textId="43BF06C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520" w:type="dxa"/>
            <w:vAlign w:val="bottom"/>
          </w:tcPr>
          <w:p w14:paraId="23439CC9" w14:textId="7B34FC15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high risk</w:t>
            </w:r>
          </w:p>
        </w:tc>
        <w:tc>
          <w:tcPr>
            <w:tcW w:w="1520" w:type="dxa"/>
          </w:tcPr>
          <w:p w14:paraId="6772FF1A" w14:textId="77FC4081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0DA832" w14:textId="0A973FB0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26C8F01E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57767D4F" w14:textId="75CC96BE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7B2345C" w14:textId="130942FE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3F39115" w14:textId="4C3D6316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211B3E2" w14:textId="11BB89B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6CB13DE3" w14:textId="4ACC7A1D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520" w:type="dxa"/>
            <w:vAlign w:val="bottom"/>
          </w:tcPr>
          <w:p w14:paraId="55FB7EB3" w14:textId="3AB7AE89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20" w:type="dxa"/>
          </w:tcPr>
          <w:p w14:paraId="2C13B1C3" w14:textId="73E291AD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66A01816" w14:textId="50461801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236F877E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7CACF87E" w14:textId="481DE69A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12C5F3FC" w14:textId="16467B5F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2A5B2CC8" w14:textId="562C3C1B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yroid - TPO -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6D1C728" w14:textId="19D3C188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450FC836" w14:textId="2E2F2A46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520" w:type="dxa"/>
            <w:vAlign w:val="bottom"/>
          </w:tcPr>
          <w:p w14:paraId="0F6FDFBC" w14:textId="33AF8FD1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y high risk</w:t>
            </w:r>
          </w:p>
        </w:tc>
        <w:tc>
          <w:tcPr>
            <w:tcW w:w="1520" w:type="dxa"/>
          </w:tcPr>
          <w:p w14:paraId="442165AB" w14:textId="2C3885C0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9808B60" w14:textId="671C4F77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25441AE3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06217FFD" w14:textId="7DA79007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E37CD93" w14:textId="514DEFC1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31E97E5D" w14:textId="355F0265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65A17938" w14:textId="1EB17391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11485D40" w14:textId="064643A1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.47</w:t>
            </w:r>
          </w:p>
        </w:tc>
        <w:tc>
          <w:tcPr>
            <w:tcW w:w="1520" w:type="dxa"/>
            <w:vAlign w:val="bottom"/>
          </w:tcPr>
          <w:p w14:paraId="211DDD09" w14:textId="712D1AC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</w:t>
            </w:r>
          </w:p>
        </w:tc>
        <w:tc>
          <w:tcPr>
            <w:tcW w:w="1520" w:type="dxa"/>
          </w:tcPr>
          <w:p w14:paraId="294B6CB0" w14:textId="51E6DFA0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02E24BD" w14:textId="5BC82BF6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6E8257CE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38B78A09" w14:textId="40B762C6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743750FC" w14:textId="1CCA220F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essive symptom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49DF4BF2" w14:textId="21646EA4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ypothyroid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PO -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167169DE" w14:textId="77ACE42F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1718A6DB" w14:textId="1C21742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520" w:type="dxa"/>
            <w:vAlign w:val="bottom"/>
          </w:tcPr>
          <w:p w14:paraId="778730F3" w14:textId="6A69BDBA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 risk</w:t>
            </w:r>
          </w:p>
        </w:tc>
        <w:tc>
          <w:tcPr>
            <w:tcW w:w="1520" w:type="dxa"/>
          </w:tcPr>
          <w:p w14:paraId="75AF74AF" w14:textId="11B568EE" w:rsidR="00934235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27C5E8D7" w14:textId="4D955A21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TC - </w:t>
            </w:r>
            <w:r w:rsidRPr="00EF3A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76C5B22B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0021EF53" w14:textId="5329E74D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30E6E206" w14:textId="250060B0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70BC5CBC" w14:textId="72489215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053E9428" w14:textId="4AA19477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3806743B" w14:textId="2DF1CBB0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.34</w:t>
            </w:r>
          </w:p>
        </w:tc>
        <w:tc>
          <w:tcPr>
            <w:tcW w:w="1520" w:type="dxa"/>
            <w:vAlign w:val="bottom"/>
          </w:tcPr>
          <w:p w14:paraId="46725450" w14:textId="75A07CA2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20" w:type="dxa"/>
            <w:vAlign w:val="bottom"/>
          </w:tcPr>
          <w:p w14:paraId="6AA5D412" w14:textId="186DC6DA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  <w:tr w:rsidR="00934235" w:rsidRPr="00B339F7" w14:paraId="6949ECBC" w14:textId="77777777" w:rsidTr="00934235">
        <w:trPr>
          <w:trHeight w:val="375"/>
        </w:trPr>
        <w:tc>
          <w:tcPr>
            <w:tcW w:w="698" w:type="dxa"/>
            <w:shd w:val="clear" w:color="auto" w:fill="auto"/>
            <w:noWrap/>
            <w:vAlign w:val="bottom"/>
          </w:tcPr>
          <w:p w14:paraId="54224930" w14:textId="4780E21B" w:rsidR="00934235" w:rsidRDefault="00934235" w:rsidP="009212B6">
            <w:pPr>
              <w:widowControl w:val="0"/>
              <w:spacing w:after="0" w:line="240" w:lineRule="auto"/>
              <w:ind w:left="-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6" w:type="dxa"/>
            <w:shd w:val="clear" w:color="auto" w:fill="auto"/>
            <w:noWrap/>
            <w:vAlign w:val="bottom"/>
          </w:tcPr>
          <w:p w14:paraId="425EA2EF" w14:textId="598C2969" w:rsidR="00934235" w:rsidRPr="00B339F7" w:rsidRDefault="00934235" w:rsidP="009212B6">
            <w:pPr>
              <w:widowControl w:val="0"/>
              <w:spacing w:after="0" w:line="240" w:lineRule="auto"/>
              <w:ind w:left="1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95" w:type="dxa"/>
            <w:shd w:val="clear" w:color="auto" w:fill="auto"/>
            <w:noWrap/>
            <w:vAlign w:val="bottom"/>
          </w:tcPr>
          <w:p w14:paraId="0D0E3E66" w14:textId="7B8F4BEB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ldly hypothyroid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</w:p>
        </w:tc>
        <w:tc>
          <w:tcPr>
            <w:tcW w:w="1581" w:type="dxa"/>
            <w:shd w:val="clear" w:color="auto" w:fill="auto"/>
            <w:noWrap/>
            <w:vAlign w:val="bottom"/>
          </w:tcPr>
          <w:p w14:paraId="767C8779" w14:textId="2DE10665" w:rsidR="00934235" w:rsidRPr="00B339F7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mcg/Kg</w:t>
            </w:r>
          </w:p>
        </w:tc>
        <w:tc>
          <w:tcPr>
            <w:tcW w:w="745" w:type="dxa"/>
            <w:shd w:val="clear" w:color="auto" w:fill="auto"/>
            <w:noWrap/>
            <w:vAlign w:val="bottom"/>
          </w:tcPr>
          <w:p w14:paraId="3C5AB5A4" w14:textId="3402E688" w:rsidR="00934235" w:rsidRPr="006F4541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F45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520" w:type="dxa"/>
            <w:vAlign w:val="bottom"/>
          </w:tcPr>
          <w:p w14:paraId="088FECC6" w14:textId="28DA3A8E" w:rsidR="00934235" w:rsidRPr="009502C0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20" w:type="dxa"/>
            <w:vAlign w:val="bottom"/>
          </w:tcPr>
          <w:p w14:paraId="7EF71E14" w14:textId="2B1966F7" w:rsidR="00934235" w:rsidRPr="00EF3AF2" w:rsidRDefault="00934235" w:rsidP="009212B6">
            <w:pPr>
              <w:widowControl w:val="0"/>
              <w:spacing w:after="0" w:line="240" w:lineRule="auto"/>
              <w:ind w:left="2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</w:p>
        </w:tc>
      </w:tr>
    </w:tbl>
    <w:p w14:paraId="35E8A7FD" w14:textId="0CA9C1F5" w:rsidR="009502C0" w:rsidRPr="00CE326A" w:rsidRDefault="009B3887" w:rsidP="00CE326A">
      <w:pPr>
        <w:pStyle w:val="ListParagraph"/>
        <w:widowControl w:val="0"/>
        <w:spacing w:after="0" w:line="360" w:lineRule="auto"/>
        <w:ind w:left="533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326A"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6ECF81F4" w14:textId="77777777" w:rsidR="00801BBD" w:rsidRDefault="00801BBD" w:rsidP="009B3887">
      <w:pPr>
        <w:pStyle w:val="ListParagraph"/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46B56BE0" w14:textId="77777777" w:rsidR="00801BBD" w:rsidRDefault="00801BBD" w:rsidP="009B3887">
      <w:pPr>
        <w:pStyle w:val="ListParagraph"/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14:paraId="3BFC1B1C" w14:textId="77777777" w:rsidR="003C6C41" w:rsidRDefault="003C6C41" w:rsidP="009B3887">
      <w:pPr>
        <w:pStyle w:val="ListParagraph"/>
        <w:widowControl w:val="0"/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318"/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1276"/>
        <w:gridCol w:w="1800"/>
        <w:gridCol w:w="1710"/>
        <w:gridCol w:w="720"/>
        <w:gridCol w:w="1530"/>
        <w:gridCol w:w="1530"/>
      </w:tblGrid>
      <w:tr w:rsidR="00934235" w:rsidRPr="009502C0" w14:paraId="183DB6B1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5732BB" w14:textId="7F0E7048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C41E0C9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G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F2B2538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3F9D6D" w14:textId="434622AA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D972391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5A08C501" w14:textId="10B51299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5B5F1F76" w14:textId="7C656CB8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2755688" w14:textId="4427439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16B487A" w14:textId="48F4CD50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B46DA9D" w14:textId="56AEF7F5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NG</w:t>
            </w:r>
          </w:p>
        </w:tc>
      </w:tr>
      <w:tr w:rsidR="00934235" w:rsidRPr="009502C0" w14:paraId="407600B9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90EACAA" w14:textId="67F67FC0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02CCF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2D406D4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yroid HASH - h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16DA7E" w14:textId="0C2FB380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6C58C7" w14:textId="6796138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8.51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F9CFFA3" w14:textId="315A0ECB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0300F476" w14:textId="1A85871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196C7A5" w14:textId="6FDCC1BA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  <w:r w:rsidRPr="00714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Benign</w:t>
            </w:r>
          </w:p>
        </w:tc>
      </w:tr>
      <w:tr w:rsidR="00934235" w:rsidRPr="009502C0" w14:paraId="05666E37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A8431B8" w14:textId="7326780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742D52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DACA50" w14:textId="30D10B2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ypothyroid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906290" w14:textId="51081998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7DC6ABD" w14:textId="0714470E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694C757" w14:textId="66F6480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B38DF57" w14:textId="1507C81D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5DF7C5A7" w14:textId="2AF52FD6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  <w:r w:rsidRPr="00714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Benign</w:t>
            </w:r>
          </w:p>
        </w:tc>
      </w:tr>
      <w:tr w:rsidR="00934235" w:rsidRPr="009502C0" w14:paraId="534BC9FE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CECC741" w14:textId="64F6696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A4EBD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567B24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2F715D" w14:textId="39250A4C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FF1195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04B66BD2" w14:textId="7A3C3D0D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7BE9D948" w14:textId="1D7AA270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9AFD206" w14:textId="11361CE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3F409086" w14:textId="74B04765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5541AB0C" w14:textId="23C10744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aves</w:t>
            </w:r>
          </w:p>
        </w:tc>
      </w:tr>
      <w:tr w:rsidR="00934235" w:rsidRPr="009502C0" w14:paraId="324E6792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984108" w14:textId="7EAC4AAB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3037F7C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nea, OS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668C82" w14:textId="2A46AD4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ypothyroid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A2911F8" w14:textId="22BED083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B9D74C8" w14:textId="08ACCA8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.6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2C246738" w14:textId="64003E2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8551986" w14:textId="5918EC0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2961271" w14:textId="61FAA9E8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TC</w:t>
            </w:r>
          </w:p>
        </w:tc>
      </w:tr>
      <w:tr w:rsidR="00934235" w:rsidRPr="009502C0" w14:paraId="6CDCB5C7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2E25DF" w14:textId="36AC739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A6FA9DE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v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701889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:1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B69F87D" w14:textId="4D40CF56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A03DFD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F6EC041" w14:textId="1B5276B2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.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D132206" w14:textId="6553158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A600497" w14:textId="785E709B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AFFCA25" w14:textId="0B98A78A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220D21F7" w14:textId="4C23F877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raves</w:t>
            </w:r>
          </w:p>
        </w:tc>
      </w:tr>
      <w:tr w:rsidR="00934235" w:rsidRPr="009502C0" w14:paraId="40FDE85F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CA6A00A" w14:textId="5FDF1E8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F567E31" w14:textId="5A284E8C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llicular 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plasm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A0910BC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8D3B384" w14:textId="43DE4D70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0BC049C" w14:textId="319884D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.9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1835D22" w14:textId="5A12DADA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5C39B27" w14:textId="509CFC2E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180989F3" w14:textId="1D475CE6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PTC</w:t>
            </w:r>
          </w:p>
        </w:tc>
      </w:tr>
      <w:tr w:rsidR="00934235" w:rsidRPr="009502C0" w14:paraId="4E73E220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63CBF52" w14:textId="58A3FC3F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84703B" w14:textId="7537A03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OB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2870FA" w14:textId="08743FE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H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982F81F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8F8FC9" w14:textId="325ED0F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85DC377" w14:textId="2062B071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ro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654EDB7E" w14:textId="1798B4D3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778BEF9A" w14:textId="7F0B086B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S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 Benign</w:t>
            </w:r>
          </w:p>
        </w:tc>
      </w:tr>
      <w:tr w:rsidR="00934235" w:rsidRPr="009502C0" w14:paraId="50003C43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DA15453" w14:textId="7C7392D8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2CCA9F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A383239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8EB9870" w14:textId="0DE1398F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2D5175D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BAEAEA1" w14:textId="2F76FD03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.88</w:t>
            </w:r>
          </w:p>
          <w:p w14:paraId="3AE1BF1A" w14:textId="16D24506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B738A53" w14:textId="0517B153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A1ABE80" w14:textId="20208AA4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14:paraId="016D0FB5" w14:textId="6924F6BE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</w:tr>
      <w:tr w:rsidR="00934235" w:rsidRPr="009502C0" w14:paraId="5683BF29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76AE64F" w14:textId="64F7386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B122E47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99C6F4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72484C" w14:textId="099D5318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4866234" w14:textId="54CCA01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</w:t>
            </w: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.1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1930653" w14:textId="78FA818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BAF3BA" w14:textId="3A8E5656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2725069" w14:textId="3033EA94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TC</w:t>
            </w:r>
          </w:p>
        </w:tc>
      </w:tr>
      <w:tr w:rsidR="00934235" w:rsidRPr="009502C0" w14:paraId="513F3966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61B56BE" w14:textId="25BBD93C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DBA000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9F014E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+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:100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50200E0" w14:textId="4077156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7B316A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48E3D07C" w14:textId="49276C86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.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33841031" w14:textId="0D2E6BA2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70873CF6" w14:textId="3D4944E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1F7F30C" w14:textId="006652E8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6C6DF43A" w14:textId="047685CE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CC</w:t>
            </w:r>
          </w:p>
        </w:tc>
      </w:tr>
      <w:tr w:rsidR="00934235" w:rsidRPr="009502C0" w14:paraId="22AA5926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174A6F4" w14:textId="6E673DE3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35B2C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12C4C2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yroid HASH - TPO negativ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131E99" w14:textId="7CE1CF5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3B3F086" w14:textId="24245ED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38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570174C" w14:textId="3EE65393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20E2A38" w14:textId="0F3A94EE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 </w:t>
            </w:r>
          </w:p>
          <w:p w14:paraId="291EEE57" w14:textId="250BD59A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TC - </w:t>
            </w: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5EB554D3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BB6FA57" w14:textId="1E5AC831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AE9D19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29FBEEA" w14:textId="2EF4DC0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H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56C04EE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 mcg/Kg -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316E2F" w14:textId="5F97140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8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AEEA5D7" w14:textId="25210492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D7FA5E2" w14:textId="483A9839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6B5CB5BF" w14:textId="0F2E47A8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TC - </w:t>
            </w: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39D21E78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91F99E4" w14:textId="4642B38B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5FC2B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ysphagia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DA9FF16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DABECF3" w14:textId="1929C811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0762E3D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D6464BB" w14:textId="79237616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.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16F2FB63" w14:textId="66C20C72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501D3E" w14:textId="7EB92A8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F2CA7CE" w14:textId="005CE880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  <w:p w14:paraId="02A2C7A8" w14:textId="78C10012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NG</w:t>
            </w:r>
          </w:p>
        </w:tc>
      </w:tr>
      <w:tr w:rsidR="00934235" w:rsidRPr="009502C0" w14:paraId="4BF139EC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2807219" w14:textId="6AA7832B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A607CC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649F710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thyroid HASH - low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6E980789" w14:textId="561DF47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E83B7A" w14:textId="0AE697B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.54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3B86D121" w14:textId="20A186EA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C1690E2" w14:textId="277E837B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313EA94A" w14:textId="2FA37043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TC - </w:t>
            </w: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6751AEFB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7F3CAD2" w14:textId="26C85EB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B8BADF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3691F2" w14:textId="2D58AB1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H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889BA7F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mcg/Kg - High ris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4A7FD60" w14:textId="5BE4E5C1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5.0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6221EDD" w14:textId="6FC17AD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A8B5E09" w14:textId="3E11A635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3BAFEE31" w14:textId="4CA1140F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PTC - </w:t>
            </w: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4121149C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02DE46B" w14:textId="2050982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A0B2BD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91E7391" w14:textId="3F5C6F6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 Low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044626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3B0639" w14:textId="5241A7CC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1.2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F36D24C" w14:textId="6C93C23B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71AB1DBF" w14:textId="2606D56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F6A6E94" w14:textId="73ADE806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TC</w:t>
            </w:r>
          </w:p>
        </w:tc>
      </w:tr>
      <w:tr w:rsidR="00934235" w:rsidRPr="009502C0" w14:paraId="0834FAE6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1B39028" w14:textId="4E6A2526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0AE165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ressive symptom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F7B2D0" w14:textId="6306043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othyroid - Low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93BC97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C74444D" w14:textId="442C8A39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0.4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7A43AC8" w14:textId="7B8F5022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0EAA73" w14:textId="252E98A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036D03BC" w14:textId="2CAC037D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TC</w:t>
            </w:r>
          </w:p>
        </w:tc>
      </w:tr>
      <w:tr w:rsidR="00934235" w:rsidRPr="009502C0" w14:paraId="4D89F1AC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E99589F" w14:textId="68AB4BBB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BE99EB6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r nodul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E2236D9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19EF507" w14:textId="5985776E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50A965A" w14:textId="78F7595F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3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687315F" w14:textId="44022E8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E1A2937" w14:textId="426FCFE4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236DB5A" w14:textId="3F132FB6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NG</w:t>
            </w:r>
          </w:p>
        </w:tc>
      </w:tr>
      <w:tr w:rsidR="00934235" w:rsidRPr="009502C0" w14:paraId="251063AB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3D7FA71" w14:textId="7C4C28DE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FAF892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8FB75E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yroid - High TPO t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1E601DE" w14:textId="1771292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B15B6D" w14:textId="1067CB8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5.78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A92C252" w14:textId="22C096FD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A73FF3A" w14:textId="1B7DF7A9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450D29FB" w14:textId="02CA6AE8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2F0DB10A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8C151AF" w14:textId="0D1F876F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B678B8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5B1D9EC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availab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301EBAF" w14:textId="75D8B322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7EDCE1A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55C974" w14:textId="64409DA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7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5237E34F" w14:textId="516D317D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D87EE37" w14:textId="7B3598E8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3E1E64CC" w14:textId="1F44629D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enign</w:t>
            </w:r>
          </w:p>
        </w:tc>
      </w:tr>
      <w:tr w:rsidR="00934235" w:rsidRPr="009502C0" w14:paraId="537C9D97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E717457" w14:textId="1EA3F975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88DB8A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FCA2B74" w14:textId="1C17CEED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dly 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othyroi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P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9F1DA01" w14:textId="18B1891B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mcg/K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0FB87DE" w14:textId="789CCC71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.1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494D3AD7" w14:textId="6510707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246A5B7C" w14:textId="45181E3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5C9822D1" w14:textId="19A685DE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ASH</w:t>
            </w:r>
          </w:p>
        </w:tc>
      </w:tr>
      <w:tr w:rsidR="00934235" w:rsidRPr="009502C0" w14:paraId="72989D65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EFA8A4A" w14:textId="200AD90A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98268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iter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CB20844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24F3D6BF" w14:textId="7D89C5C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1C669261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665517" w14:textId="260A4B83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46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0450F828" w14:textId="42B82A5A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15D7FA35" w14:textId="32D72FC9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75DB2147" w14:textId="3006F454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NG</w:t>
            </w:r>
          </w:p>
        </w:tc>
      </w:tr>
      <w:tr w:rsidR="00934235" w:rsidRPr="009502C0" w14:paraId="7FF16E26" w14:textId="77777777" w:rsidTr="00934235">
        <w:trPr>
          <w:trHeight w:val="193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4CD79BDD" w14:textId="47FF1234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0683519E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5DCBEDB1" w14:textId="77777777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O -</w:t>
            </w:r>
            <w:proofErr w:type="spellStart"/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736A7BAF" w14:textId="245F554A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bottom"/>
            <w:hideMark/>
          </w:tcPr>
          <w:p w14:paraId="313EA690" w14:textId="77777777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0417661D" w14:textId="73FFA3DF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.12</w:t>
            </w:r>
          </w:p>
          <w:p w14:paraId="3EB46033" w14:textId="2978385F" w:rsidR="00934235" w:rsidRPr="009502C0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6A057F5D" w14:textId="2E3D885A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9502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risk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3C46296" w14:textId="314CCA9C" w:rsidR="00934235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  <w:p w14:paraId="28DB4BA3" w14:textId="4B88A23A" w:rsidR="00934235" w:rsidRPr="00714547" w:rsidRDefault="00934235" w:rsidP="00921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14547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TC</w:t>
            </w:r>
          </w:p>
        </w:tc>
      </w:tr>
    </w:tbl>
    <w:p w14:paraId="715113BD" w14:textId="77777777" w:rsidR="00426752" w:rsidRPr="009502C0" w:rsidRDefault="00426752" w:rsidP="003C6C41">
      <w:pPr>
        <w:rPr>
          <w:rFonts w:ascii="Times New Roman" w:hAnsi="Times New Roman" w:cs="Times New Roman"/>
          <w:sz w:val="20"/>
          <w:szCs w:val="20"/>
        </w:rPr>
      </w:pPr>
    </w:p>
    <w:sectPr w:rsidR="00426752" w:rsidRPr="009502C0" w:rsidSect="00175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246BA2" w14:textId="77777777" w:rsidR="003665EA" w:rsidRDefault="003665EA" w:rsidP="009B3887">
      <w:pPr>
        <w:spacing w:after="0" w:line="240" w:lineRule="auto"/>
      </w:pPr>
      <w:r>
        <w:separator/>
      </w:r>
    </w:p>
  </w:endnote>
  <w:endnote w:type="continuationSeparator" w:id="0">
    <w:p w14:paraId="43882BA8" w14:textId="77777777" w:rsidR="003665EA" w:rsidRDefault="003665EA" w:rsidP="009B38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864BE" w14:textId="77777777" w:rsidR="003665EA" w:rsidRDefault="003665EA" w:rsidP="009B3887">
      <w:pPr>
        <w:spacing w:after="0" w:line="240" w:lineRule="auto"/>
      </w:pPr>
      <w:r>
        <w:separator/>
      </w:r>
    </w:p>
  </w:footnote>
  <w:footnote w:type="continuationSeparator" w:id="0">
    <w:p w14:paraId="7BC18EC4" w14:textId="77777777" w:rsidR="003665EA" w:rsidRDefault="003665EA" w:rsidP="009B38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62DCF"/>
    <w:multiLevelType w:val="hybridMultilevel"/>
    <w:tmpl w:val="DA5EFB86"/>
    <w:lvl w:ilvl="0" w:tplc="68424D5A">
      <w:start w:val="1"/>
      <w:numFmt w:val="decimalZero"/>
      <w:lvlText w:val="[00%1]"/>
      <w:lvlJc w:val="right"/>
      <w:pPr>
        <w:tabs>
          <w:tab w:val="num" w:pos="1080"/>
        </w:tabs>
        <w:ind w:left="0" w:firstLine="720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num w:numId="1" w16cid:durableId="184497139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35D3"/>
    <w:rsid w:val="00006555"/>
    <w:rsid w:val="00033389"/>
    <w:rsid w:val="00034606"/>
    <w:rsid w:val="00053E56"/>
    <w:rsid w:val="0007799C"/>
    <w:rsid w:val="00175341"/>
    <w:rsid w:val="0018323E"/>
    <w:rsid w:val="001A2B0A"/>
    <w:rsid w:val="001C5A7D"/>
    <w:rsid w:val="00221062"/>
    <w:rsid w:val="003665EA"/>
    <w:rsid w:val="00376F6E"/>
    <w:rsid w:val="003B4D70"/>
    <w:rsid w:val="003C5C2A"/>
    <w:rsid w:val="003C6C41"/>
    <w:rsid w:val="003D676B"/>
    <w:rsid w:val="0040264D"/>
    <w:rsid w:val="0041092C"/>
    <w:rsid w:val="00426752"/>
    <w:rsid w:val="00454A8D"/>
    <w:rsid w:val="00461B67"/>
    <w:rsid w:val="00475A9B"/>
    <w:rsid w:val="004B762B"/>
    <w:rsid w:val="0050678D"/>
    <w:rsid w:val="00523C8C"/>
    <w:rsid w:val="005464E0"/>
    <w:rsid w:val="00572312"/>
    <w:rsid w:val="005B0D2D"/>
    <w:rsid w:val="00627C1C"/>
    <w:rsid w:val="006354FD"/>
    <w:rsid w:val="006F4541"/>
    <w:rsid w:val="00714547"/>
    <w:rsid w:val="007B032F"/>
    <w:rsid w:val="007E3A53"/>
    <w:rsid w:val="00801BBD"/>
    <w:rsid w:val="00807192"/>
    <w:rsid w:val="00872334"/>
    <w:rsid w:val="008A35D3"/>
    <w:rsid w:val="008D4BE0"/>
    <w:rsid w:val="009212B6"/>
    <w:rsid w:val="00923161"/>
    <w:rsid w:val="00934235"/>
    <w:rsid w:val="009439BC"/>
    <w:rsid w:val="009502C0"/>
    <w:rsid w:val="009B3887"/>
    <w:rsid w:val="009F243A"/>
    <w:rsid w:val="00A7755B"/>
    <w:rsid w:val="00AB4E26"/>
    <w:rsid w:val="00B07EF4"/>
    <w:rsid w:val="00B7155A"/>
    <w:rsid w:val="00B92758"/>
    <w:rsid w:val="00C44C23"/>
    <w:rsid w:val="00C84C4E"/>
    <w:rsid w:val="00CE326A"/>
    <w:rsid w:val="00CE764F"/>
    <w:rsid w:val="00D257FB"/>
    <w:rsid w:val="00F07FB6"/>
    <w:rsid w:val="00F25552"/>
    <w:rsid w:val="00F83A51"/>
    <w:rsid w:val="00FD0594"/>
    <w:rsid w:val="00FD2B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0C30A"/>
  <w15:docId w15:val="{6D8699DF-1120-4FA0-A6DB-B2C602E61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D3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2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B3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388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9B38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388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35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6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Toledo</Company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, Shahnawaz</dc:creator>
  <cp:keywords/>
  <dc:description/>
  <cp:lastModifiedBy>Steffan Davies</cp:lastModifiedBy>
  <cp:revision>6</cp:revision>
  <cp:lastPrinted>2021-12-21T19:00:00Z</cp:lastPrinted>
  <dcterms:created xsi:type="dcterms:W3CDTF">2022-03-02T18:53:00Z</dcterms:created>
  <dcterms:modified xsi:type="dcterms:W3CDTF">2022-04-22T15:15:00Z</dcterms:modified>
</cp:coreProperties>
</file>